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3472"/>
      </w:tblGrid>
      <w:tr w:rsidR="00BD761A" w:rsidRPr="00721FAE" w:rsidTr="00A0104D">
        <w:trPr>
          <w:trHeight w:val="300"/>
        </w:trPr>
        <w:tc>
          <w:tcPr>
            <w:tcW w:w="75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b/>
                <w:bCs/>
                <w:color w:val="000000"/>
                <w:sz w:val="18"/>
                <w:szCs w:val="18"/>
              </w:rPr>
              <w:t>Supplementary Table 1 Patient Demographics and Clinical Characteristics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Number of Patients</w:t>
            </w:r>
          </w:p>
        </w:tc>
      </w:tr>
      <w:tr w:rsidR="00BD761A" w:rsidRPr="00721FAE" w:rsidTr="00A0104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120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42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58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44-84, median=67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Tumor size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0.8-9.0, median=2.75</w:t>
            </w:r>
          </w:p>
        </w:tc>
      </w:tr>
      <w:tr w:rsidR="00BD761A" w:rsidRPr="00721FAE" w:rsidTr="00A0104D">
        <w:trPr>
          <w:trHeight w:val="27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Histology differentiatio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BD761A" w:rsidRPr="00721FAE" w:rsidTr="00A010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28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82</w:t>
            </w:r>
          </w:p>
        </w:tc>
      </w:tr>
      <w:tr w:rsidR="00BD761A" w:rsidRPr="00721FAE" w:rsidTr="00A010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21FAE">
              <w:rPr>
                <w:rFonts w:eastAsia="DengXian"/>
                <w:color w:val="000000"/>
                <w:sz w:val="18"/>
                <w:szCs w:val="18"/>
              </w:rPr>
              <w:t>Borrmann</w:t>
            </w:r>
            <w:proofErr w:type="spellEnd"/>
            <w:r w:rsidRPr="00721FAE">
              <w:rPr>
                <w:rFonts w:eastAsia="DengXian"/>
                <w:color w:val="000000"/>
                <w:sz w:val="18"/>
                <w:szCs w:val="18"/>
              </w:rPr>
              <w:t xml:space="preserve">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/>
        </w:tc>
      </w:tr>
      <w:tr w:rsidR="00BD761A" w:rsidRPr="00721FAE" w:rsidTr="00A010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Early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20</w:t>
            </w:r>
          </w:p>
        </w:tc>
      </w:tr>
      <w:tr w:rsidR="00BD761A" w:rsidRPr="00721FAE" w:rsidTr="00A010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I+II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30</w:t>
            </w:r>
          </w:p>
        </w:tc>
      </w:tr>
      <w:tr w:rsidR="00BD761A" w:rsidRPr="00721FAE" w:rsidTr="00A010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III+IV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70</w:t>
            </w:r>
          </w:p>
        </w:tc>
      </w:tr>
      <w:tr w:rsidR="00BD761A" w:rsidRPr="00721FAE" w:rsidTr="00A010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Local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/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T</w:t>
            </w:r>
            <w:r w:rsidRPr="00721FAE">
              <w:rPr>
                <w:rFonts w:eastAsia="DengXian"/>
                <w:color w:val="000000"/>
                <w:sz w:val="18"/>
                <w:szCs w:val="18"/>
                <w:vertAlign w:val="subscript"/>
              </w:rPr>
              <w:t>3</w:t>
            </w:r>
            <w:r w:rsidRPr="00721FAE">
              <w:rPr>
                <w:rFonts w:eastAsia="DengXian"/>
                <w:color w:val="000000"/>
                <w:sz w:val="18"/>
                <w:szCs w:val="18"/>
              </w:rPr>
              <w:t>-T</w:t>
            </w:r>
            <w:r w:rsidRPr="00721FAE">
              <w:rPr>
                <w:rFonts w:eastAsia="DengXi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80</w:t>
            </w:r>
          </w:p>
        </w:tc>
      </w:tr>
      <w:tr w:rsidR="00BD761A" w:rsidRPr="00721FAE" w:rsidTr="00A0104D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BD761A" w:rsidRPr="00721FAE" w:rsidTr="00A0104D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79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41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/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70</w:t>
            </w:r>
          </w:p>
        </w:tc>
      </w:tr>
      <w:tr w:rsidR="00BD761A" w:rsidRPr="00721FAE" w:rsidTr="00A0104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jc w:val="both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III-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50</w:t>
            </w:r>
          </w:p>
        </w:tc>
      </w:tr>
      <w:tr w:rsidR="00BD761A" w:rsidRPr="00721FAE" w:rsidTr="00A0104D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Time of follow-up (months)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61A" w:rsidRPr="00721FAE" w:rsidRDefault="00BD761A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1-36, median=14.3</w:t>
            </w:r>
          </w:p>
        </w:tc>
      </w:tr>
      <w:tr w:rsidR="00BD761A" w:rsidRPr="00721FAE" w:rsidTr="00A0104D">
        <w:trPr>
          <w:trHeight w:val="312"/>
        </w:trPr>
        <w:tc>
          <w:tcPr>
            <w:tcW w:w="7583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TNM, tumor-nodes-metastasis, based on the American Joint Committee on Cancer/International Union Against Cancer staging manual (7th edition, 2009)</w:t>
            </w:r>
          </w:p>
        </w:tc>
      </w:tr>
      <w:tr w:rsidR="00BD761A" w:rsidRPr="00721FAE" w:rsidTr="00A0104D">
        <w:trPr>
          <w:trHeight w:val="312"/>
        </w:trPr>
        <w:tc>
          <w:tcPr>
            <w:tcW w:w="7583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761A" w:rsidRPr="00721FAE" w:rsidRDefault="00BD761A" w:rsidP="00A0104D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</w:tbl>
    <w:p w:rsidR="00D4300E" w:rsidRDefault="00D4300E">
      <w:bookmarkStart w:id="0" w:name="_GoBack"/>
      <w:bookmarkEnd w:id="0"/>
    </w:p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61A"/>
    <w:rsid w:val="002B428C"/>
    <w:rsid w:val="00333C42"/>
    <w:rsid w:val="00422B4F"/>
    <w:rsid w:val="004275B9"/>
    <w:rsid w:val="00504F28"/>
    <w:rsid w:val="00626D7D"/>
    <w:rsid w:val="00824DC3"/>
    <w:rsid w:val="00830810"/>
    <w:rsid w:val="00857578"/>
    <w:rsid w:val="008B497C"/>
    <w:rsid w:val="008C3BE9"/>
    <w:rsid w:val="00A21ACC"/>
    <w:rsid w:val="00A378AB"/>
    <w:rsid w:val="00BD761A"/>
    <w:rsid w:val="00D4300E"/>
    <w:rsid w:val="00DB0CC6"/>
    <w:rsid w:val="00E6082F"/>
    <w:rsid w:val="00EC5191"/>
    <w:rsid w:val="00F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65</Characters>
  <Application>Microsoft Office Word</Application>
  <DocSecurity>0</DocSecurity>
  <Lines>4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7-15T13:27:00Z</dcterms:created>
  <dcterms:modified xsi:type="dcterms:W3CDTF">2019-07-15T13:27:00Z</dcterms:modified>
</cp:coreProperties>
</file>